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3244" w14:textId="21659E74" w:rsidR="003B5D53" w:rsidRDefault="008337D3" w:rsidP="003B5D53">
      <w:pPr>
        <w:rPr>
          <w:rFonts w:ascii="Times New Roman" w:hAnsi="Times New Roman" w:cs="Times New Roman"/>
          <w:b/>
          <w:bCs/>
          <w:iCs/>
          <w:sz w:val="16"/>
          <w:szCs w:val="16"/>
        </w:rPr>
      </w:pPr>
      <w:bookmarkStart w:id="0" w:name="_Hlk215849134"/>
      <w:r>
        <w:rPr>
          <w:rFonts w:ascii="Times New Roman" w:hAnsi="Times New Roman" w:cs="Times New Roman"/>
          <w:b/>
          <w:bCs/>
          <w:iCs/>
          <w:sz w:val="16"/>
          <w:szCs w:val="16"/>
        </w:rPr>
        <w:t>S2</w:t>
      </w:r>
      <w:r w:rsidR="003B5D53" w:rsidRPr="004041E3">
        <w:rPr>
          <w:rFonts w:ascii="Times New Roman" w:hAnsi="Times New Roman" w:cs="Times New Roman"/>
          <w:b/>
          <w:bCs/>
          <w:iCs/>
          <w:sz w:val="16"/>
          <w:szCs w:val="16"/>
        </w:rPr>
        <w:t xml:space="preserve"> Table.</w:t>
      </w:r>
      <w:r w:rsidR="003B5D53">
        <w:rPr>
          <w:rFonts w:ascii="Times New Roman" w:hAnsi="Times New Roman" w:cs="Times New Roman"/>
          <w:b/>
          <w:bCs/>
          <w:iCs/>
          <w:sz w:val="16"/>
          <w:szCs w:val="16"/>
        </w:rPr>
        <w:t xml:space="preserve"> </w:t>
      </w:r>
      <w:r w:rsidR="003B5D53" w:rsidRPr="002D017B">
        <w:rPr>
          <w:rFonts w:ascii="Times New Roman" w:hAnsi="Times New Roman" w:cs="Times New Roman"/>
          <w:b/>
          <w:bCs/>
          <w:iCs/>
          <w:sz w:val="16"/>
          <w:szCs w:val="16"/>
        </w:rPr>
        <w:t>Interaction Analysis of RRS Implementation and Preoperative ICU Admission on Survival</w:t>
      </w:r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976"/>
        <w:gridCol w:w="1701"/>
      </w:tblGrid>
      <w:tr w:rsidR="003B5D53" w:rsidRPr="002F7768" w14:paraId="79322F53" w14:textId="77777777" w:rsidTr="00252BD4">
        <w:trPr>
          <w:trHeight w:val="220"/>
        </w:trPr>
        <w:tc>
          <w:tcPr>
            <w:tcW w:w="4395" w:type="dxa"/>
            <w:tcBorders>
              <w:top w:val="single" w:sz="12" w:space="0" w:color="auto"/>
              <w:bottom w:val="nil"/>
            </w:tcBorders>
          </w:tcPr>
          <w:p w14:paraId="1B1455C7" w14:textId="77777777" w:rsidR="003B5D53" w:rsidRPr="004755FA" w:rsidRDefault="003B5D53" w:rsidP="00252BD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bookmarkStart w:id="1" w:name="_Hlk193879816"/>
            <w:bookmarkEnd w:id="0"/>
          </w:p>
        </w:tc>
        <w:tc>
          <w:tcPr>
            <w:tcW w:w="46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62B60EC" w14:textId="77777777" w:rsidR="003B5D53" w:rsidRPr="008B749E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ultivariable analysis</w:t>
            </w:r>
          </w:p>
        </w:tc>
      </w:tr>
      <w:tr w:rsidR="003B5D53" w:rsidRPr="002F7768" w14:paraId="6106CCB8" w14:textId="77777777" w:rsidTr="00252BD4">
        <w:trPr>
          <w:trHeight w:val="214"/>
        </w:trPr>
        <w:tc>
          <w:tcPr>
            <w:tcW w:w="4395" w:type="dxa"/>
            <w:tcBorders>
              <w:top w:val="nil"/>
              <w:bottom w:val="single" w:sz="8" w:space="0" w:color="auto"/>
            </w:tcBorders>
          </w:tcPr>
          <w:p w14:paraId="154E6B15" w14:textId="77777777" w:rsidR="003B5D53" w:rsidRPr="004755FA" w:rsidRDefault="003B5D53" w:rsidP="00252BD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</w:tcPr>
          <w:p w14:paraId="7C6EB5B4" w14:textId="77777777" w:rsidR="003B5D53" w:rsidRPr="008B749E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Adjusted </w:t>
            </w:r>
            <w:r w:rsidRPr="008B749E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E3DB99F" w14:textId="77777777" w:rsidR="003B5D53" w:rsidRPr="008B749E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</w:t>
            </w:r>
            <w:r w:rsidRPr="008B749E">
              <w:rPr>
                <w:rFonts w:ascii="Times New Roman" w:hAnsi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3B5D53" w:rsidRPr="002F7768" w14:paraId="1CE99CAE" w14:textId="77777777" w:rsidTr="00252BD4">
        <w:trPr>
          <w:trHeight w:val="220"/>
        </w:trPr>
        <w:tc>
          <w:tcPr>
            <w:tcW w:w="4395" w:type="dxa"/>
            <w:tcBorders>
              <w:top w:val="single" w:sz="8" w:space="0" w:color="auto"/>
            </w:tcBorders>
          </w:tcPr>
          <w:p w14:paraId="5CE8A561" w14:textId="77777777" w:rsidR="003B5D53" w:rsidRPr="004755FA" w:rsidRDefault="003B5D53" w:rsidP="00252BD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755FA">
              <w:rPr>
                <w:rFonts w:ascii="Times New Roman" w:hAnsi="Times New Roman"/>
                <w:sz w:val="16"/>
                <w:szCs w:val="16"/>
              </w:rPr>
              <w:t>RRS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14:paraId="641D61B6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42 (0.189</w:t>
            </w:r>
            <w:r w:rsidRPr="004755FA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11.67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63A7D66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0</w:t>
            </w:r>
          </w:p>
        </w:tc>
      </w:tr>
      <w:tr w:rsidR="003B5D53" w:rsidRPr="002F7768" w14:paraId="66251A4F" w14:textId="77777777" w:rsidTr="00252BD4">
        <w:trPr>
          <w:trHeight w:val="220"/>
        </w:trPr>
        <w:tc>
          <w:tcPr>
            <w:tcW w:w="4395" w:type="dxa"/>
          </w:tcPr>
          <w:p w14:paraId="492C84E5" w14:textId="77777777" w:rsidR="003B5D53" w:rsidRPr="004755FA" w:rsidRDefault="003B5D53" w:rsidP="00252BD4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755FA">
              <w:rPr>
                <w:rFonts w:ascii="Times New Roman" w:eastAsia="맑은 고딕" w:hAnsi="Times New Roman"/>
                <w:sz w:val="16"/>
                <w:szCs w:val="16"/>
              </w:rPr>
              <w:t>ICU admission</w:t>
            </w:r>
          </w:p>
        </w:tc>
        <w:tc>
          <w:tcPr>
            <w:tcW w:w="2976" w:type="dxa"/>
          </w:tcPr>
          <w:p w14:paraId="4BF31C2F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eastAsia="맑은 고딕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88D0C7E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B5D53" w:rsidRPr="00DF2F1D" w14:paraId="59DB0A28" w14:textId="77777777" w:rsidTr="00252BD4">
        <w:trPr>
          <w:trHeight w:val="220"/>
        </w:trPr>
        <w:tc>
          <w:tcPr>
            <w:tcW w:w="4395" w:type="dxa"/>
          </w:tcPr>
          <w:p w14:paraId="386F2F0D" w14:textId="77777777" w:rsidR="003B5D53" w:rsidRPr="004755FA" w:rsidRDefault="003B5D53" w:rsidP="00252BD4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755FA">
              <w:rPr>
                <w:rFonts w:ascii="Times New Roman" w:eastAsia="맑은 고딕" w:hAnsi="Times New Roman"/>
                <w:sz w:val="16"/>
                <w:szCs w:val="16"/>
              </w:rPr>
              <w:t>Postoperative</w:t>
            </w:r>
          </w:p>
        </w:tc>
        <w:tc>
          <w:tcPr>
            <w:tcW w:w="2976" w:type="dxa"/>
          </w:tcPr>
          <w:p w14:paraId="1C6CE436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755FA">
              <w:rPr>
                <w:rFonts w:ascii="Times New Roman" w:eastAsia="맑은 고딕" w:hAnsi="Times New Roman"/>
                <w:sz w:val="16"/>
                <w:szCs w:val="16"/>
              </w:rPr>
              <w:t>Reference</w:t>
            </w:r>
          </w:p>
        </w:tc>
        <w:tc>
          <w:tcPr>
            <w:tcW w:w="1701" w:type="dxa"/>
          </w:tcPr>
          <w:p w14:paraId="187BA0F8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B5D53" w:rsidRPr="002F7768" w14:paraId="1CF066E3" w14:textId="77777777" w:rsidTr="00252BD4">
        <w:trPr>
          <w:trHeight w:val="220"/>
        </w:trPr>
        <w:tc>
          <w:tcPr>
            <w:tcW w:w="4395" w:type="dxa"/>
          </w:tcPr>
          <w:p w14:paraId="432185FC" w14:textId="77777777" w:rsidR="003B5D53" w:rsidRPr="004755FA" w:rsidRDefault="003B5D53" w:rsidP="00252BD4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755FA">
              <w:rPr>
                <w:rFonts w:ascii="Times New Roman" w:eastAsia="맑은 고딕" w:hAnsi="Times New Roman"/>
                <w:sz w:val="16"/>
                <w:szCs w:val="16"/>
              </w:rPr>
              <w:t>Preoperative</w:t>
            </w:r>
          </w:p>
        </w:tc>
        <w:tc>
          <w:tcPr>
            <w:tcW w:w="2976" w:type="dxa"/>
          </w:tcPr>
          <w:p w14:paraId="781DEC23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eastAsia="맑은 고딕" w:hAnsi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/>
                <w:sz w:val="16"/>
                <w:szCs w:val="16"/>
              </w:rPr>
              <w:t>.101 (0.011</w:t>
            </w:r>
            <w:r w:rsidRPr="004755FA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0.623)</w:t>
            </w:r>
          </w:p>
        </w:tc>
        <w:tc>
          <w:tcPr>
            <w:tcW w:w="1701" w:type="dxa"/>
          </w:tcPr>
          <w:p w14:paraId="2EF8E185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</w:tr>
      <w:tr w:rsidR="003B5D53" w:rsidRPr="002F7768" w14:paraId="09703B49" w14:textId="77777777" w:rsidTr="00252BD4">
        <w:trPr>
          <w:trHeight w:val="220"/>
        </w:trPr>
        <w:tc>
          <w:tcPr>
            <w:tcW w:w="4395" w:type="dxa"/>
          </w:tcPr>
          <w:p w14:paraId="4DA7D573" w14:textId="77777777" w:rsidR="003B5D53" w:rsidRPr="002D017B" w:rsidRDefault="003B5D53" w:rsidP="00252BD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tastatic</w:t>
            </w:r>
          </w:p>
        </w:tc>
        <w:tc>
          <w:tcPr>
            <w:tcW w:w="2976" w:type="dxa"/>
          </w:tcPr>
          <w:p w14:paraId="3AB48574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4 (0.053</w:t>
            </w:r>
            <w:r w:rsidRPr="004755FA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0.488)</w:t>
            </w:r>
          </w:p>
        </w:tc>
        <w:tc>
          <w:tcPr>
            <w:tcW w:w="1701" w:type="dxa"/>
          </w:tcPr>
          <w:p w14:paraId="3A708377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3B5D53" w:rsidRPr="002F7768" w14:paraId="41F59C42" w14:textId="77777777" w:rsidTr="00252BD4">
        <w:trPr>
          <w:trHeight w:val="214"/>
        </w:trPr>
        <w:tc>
          <w:tcPr>
            <w:tcW w:w="4395" w:type="dxa"/>
          </w:tcPr>
          <w:p w14:paraId="319F04D6" w14:textId="77777777" w:rsidR="003B5D53" w:rsidRPr="004755FA" w:rsidRDefault="003B5D53" w:rsidP="00252BD4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755FA">
              <w:rPr>
                <w:rFonts w:ascii="Times New Roman" w:eastAsia="맑은 고딕" w:hAnsi="Times New Roman"/>
                <w:sz w:val="16"/>
                <w:szCs w:val="16"/>
              </w:rPr>
              <w:t>APACHE II</w:t>
            </w:r>
          </w:p>
        </w:tc>
        <w:tc>
          <w:tcPr>
            <w:tcW w:w="2976" w:type="dxa"/>
          </w:tcPr>
          <w:p w14:paraId="3C894AC0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4 (0.861</w:t>
            </w:r>
            <w:r w:rsidRPr="004755FA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0.986)</w:t>
            </w:r>
          </w:p>
        </w:tc>
        <w:tc>
          <w:tcPr>
            <w:tcW w:w="1701" w:type="dxa"/>
          </w:tcPr>
          <w:p w14:paraId="7A058CC0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</w:tr>
      <w:tr w:rsidR="003B5D53" w:rsidRPr="00DF2F1D" w14:paraId="7213130F" w14:textId="77777777" w:rsidTr="00252BD4">
        <w:trPr>
          <w:trHeight w:val="118"/>
        </w:trPr>
        <w:tc>
          <w:tcPr>
            <w:tcW w:w="4395" w:type="dxa"/>
          </w:tcPr>
          <w:p w14:paraId="06786938" w14:textId="77777777" w:rsidR="003B5D53" w:rsidRPr="004755FA" w:rsidRDefault="003B5D53" w:rsidP="00252BD4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755FA">
              <w:rPr>
                <w:rFonts w:ascii="Times New Roman" w:hAnsi="Times New Roman"/>
                <w:sz w:val="16"/>
                <w:szCs w:val="16"/>
              </w:rPr>
              <w:t>Lactic aci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mg/dL)</w:t>
            </w:r>
          </w:p>
        </w:tc>
        <w:tc>
          <w:tcPr>
            <w:tcW w:w="2976" w:type="dxa"/>
          </w:tcPr>
          <w:p w14:paraId="546949A2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1 (0.985</w:t>
            </w:r>
            <w:r w:rsidRPr="004755FA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1.017)</w:t>
            </w:r>
          </w:p>
        </w:tc>
        <w:tc>
          <w:tcPr>
            <w:tcW w:w="1701" w:type="dxa"/>
          </w:tcPr>
          <w:p w14:paraId="663A9FD8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2</w:t>
            </w:r>
          </w:p>
        </w:tc>
      </w:tr>
      <w:tr w:rsidR="003B5D53" w:rsidRPr="00DF2F1D" w14:paraId="01C15D10" w14:textId="77777777" w:rsidTr="00252BD4">
        <w:trPr>
          <w:trHeight w:val="220"/>
        </w:trPr>
        <w:tc>
          <w:tcPr>
            <w:tcW w:w="4395" w:type="dxa"/>
          </w:tcPr>
          <w:p w14:paraId="60CF0E60" w14:textId="77777777" w:rsidR="003B5D53" w:rsidRPr="004755FA" w:rsidRDefault="003B5D53" w:rsidP="00252BD4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755FA">
              <w:rPr>
                <w:rFonts w:ascii="Times New Roman" w:hAnsi="Times New Roman"/>
                <w:sz w:val="16"/>
                <w:szCs w:val="16"/>
              </w:rPr>
              <w:t>CRRT</w:t>
            </w:r>
          </w:p>
        </w:tc>
        <w:tc>
          <w:tcPr>
            <w:tcW w:w="2976" w:type="dxa"/>
          </w:tcPr>
          <w:p w14:paraId="02675052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6 (0.030</w:t>
            </w:r>
            <w:r w:rsidRPr="004755FA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0.947)</w:t>
            </w:r>
          </w:p>
        </w:tc>
        <w:tc>
          <w:tcPr>
            <w:tcW w:w="1701" w:type="dxa"/>
          </w:tcPr>
          <w:p w14:paraId="50810C4A" w14:textId="77777777" w:rsidR="003B5D53" w:rsidRPr="004755FA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</w:tr>
      <w:tr w:rsidR="003B5D53" w:rsidRPr="002F7768" w14:paraId="21B75DE4" w14:textId="77777777" w:rsidTr="00252BD4">
        <w:trPr>
          <w:trHeight w:val="220"/>
        </w:trPr>
        <w:tc>
          <w:tcPr>
            <w:tcW w:w="4395" w:type="dxa"/>
          </w:tcPr>
          <w:p w14:paraId="721BE1B0" w14:textId="77777777" w:rsidR="003B5D53" w:rsidRDefault="003B5D53" w:rsidP="00252BD4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hint="eastAsia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/>
                <w:sz w:val="16"/>
                <w:szCs w:val="16"/>
              </w:rPr>
              <w:t>tudy year</w:t>
            </w:r>
          </w:p>
          <w:p w14:paraId="32AE0398" w14:textId="77777777" w:rsidR="003B5D53" w:rsidRPr="004755FA" w:rsidRDefault="003B5D53" w:rsidP="00252BD4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2D017B">
              <w:rPr>
                <w:rFonts w:ascii="Times New Roman" w:eastAsia="맑은 고딕" w:hAnsi="Times New Roman"/>
                <w:sz w:val="16"/>
                <w:szCs w:val="16"/>
              </w:rPr>
              <w:t>Interaction: RRS × Preoperative ICU admission</w:t>
            </w:r>
          </w:p>
        </w:tc>
        <w:tc>
          <w:tcPr>
            <w:tcW w:w="2976" w:type="dxa"/>
          </w:tcPr>
          <w:p w14:paraId="58CCA2ED" w14:textId="77777777" w:rsidR="003B5D53" w:rsidRDefault="003B5D53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/>
                <w:sz w:val="16"/>
                <w:szCs w:val="16"/>
              </w:rPr>
              <w:t>.239 (0.909</w:t>
            </w:r>
            <w:r w:rsidRPr="004755FA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1.717)</w:t>
            </w:r>
          </w:p>
          <w:p w14:paraId="3D934D97" w14:textId="77777777" w:rsidR="003B5D53" w:rsidRPr="00731D1C" w:rsidRDefault="003B5D53" w:rsidP="00252BD4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.055 (0.299</w:t>
            </w:r>
            <w:r w:rsidRPr="004755FA">
              <w:rPr>
                <w:rFonts w:ascii="Times New Roman" w:hAnsi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37.30)</w:t>
            </w:r>
          </w:p>
        </w:tc>
        <w:tc>
          <w:tcPr>
            <w:tcW w:w="1701" w:type="dxa"/>
          </w:tcPr>
          <w:p w14:paraId="57147E7C" w14:textId="77777777" w:rsidR="003B5D53" w:rsidRDefault="003B5D53" w:rsidP="00252BD4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.183</w:t>
            </w:r>
          </w:p>
          <w:p w14:paraId="484532B6" w14:textId="77777777" w:rsidR="003B5D53" w:rsidRPr="00731D1C" w:rsidRDefault="003B5D53" w:rsidP="00252BD4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.352</w:t>
            </w:r>
          </w:p>
        </w:tc>
      </w:tr>
    </w:tbl>
    <w:bookmarkEnd w:id="1"/>
    <w:p w14:paraId="1299AB47" w14:textId="77777777" w:rsidR="003B5D53" w:rsidRPr="008B749E" w:rsidRDefault="003B5D53" w:rsidP="003B5D53">
      <w:pPr>
        <w:wordWrap/>
        <w:snapToGrid w:val="0"/>
        <w:spacing w:after="0" w:line="480" w:lineRule="auto"/>
        <w:rPr>
          <w:rFonts w:ascii="Times New Roman" w:hAnsi="Times New Roman" w:cs="Times New Roman"/>
          <w:iCs/>
        </w:rPr>
      </w:pPr>
      <w:r w:rsidRPr="008B749E">
        <w:rPr>
          <w:rFonts w:ascii="Times New Roman" w:hAnsi="Times New Roman" w:cs="Times New Roman"/>
          <w:iCs/>
        </w:rPr>
        <w:t>APACHE II, Acute Physiology and Chronic Health Evaluation II; CRRT, continuous renal replacement therapy; ICU, Intensive Care Unit; RRS, rapid response system</w:t>
      </w:r>
      <w:r>
        <w:rPr>
          <w:rFonts w:ascii="Times New Roman" w:hAnsi="Times New Roman" w:cs="Times New Roman"/>
          <w:iCs/>
        </w:rPr>
        <w:t>.</w:t>
      </w:r>
    </w:p>
    <w:p w14:paraId="4DE2443C" w14:textId="7A6AC5E0" w:rsidR="008D5B24" w:rsidRPr="003B5D53" w:rsidRDefault="008D5B24" w:rsidP="003B5D53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sectPr w:rsidR="008D5B24" w:rsidRPr="003B5D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055D2" w14:textId="77777777" w:rsidR="003F36F6" w:rsidRDefault="003F36F6" w:rsidP="008337D3">
      <w:pPr>
        <w:spacing w:after="0" w:line="240" w:lineRule="auto"/>
      </w:pPr>
      <w:r>
        <w:separator/>
      </w:r>
    </w:p>
  </w:endnote>
  <w:endnote w:type="continuationSeparator" w:id="0">
    <w:p w14:paraId="0B35B66F" w14:textId="77777777" w:rsidR="003F36F6" w:rsidRDefault="003F36F6" w:rsidP="00833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AC7D7" w14:textId="77777777" w:rsidR="003F36F6" w:rsidRDefault="003F36F6" w:rsidP="008337D3">
      <w:pPr>
        <w:spacing w:after="0" w:line="240" w:lineRule="auto"/>
      </w:pPr>
      <w:r>
        <w:separator/>
      </w:r>
    </w:p>
  </w:footnote>
  <w:footnote w:type="continuationSeparator" w:id="0">
    <w:p w14:paraId="59486FF1" w14:textId="77777777" w:rsidR="003F36F6" w:rsidRDefault="003F36F6" w:rsidP="00833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D53"/>
    <w:rsid w:val="003B5D53"/>
    <w:rsid w:val="003F36F6"/>
    <w:rsid w:val="005E7D1F"/>
    <w:rsid w:val="008337D3"/>
    <w:rsid w:val="008D5B24"/>
    <w:rsid w:val="00C9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D3518"/>
  <w15:chartTrackingRefBased/>
  <w15:docId w15:val="{3BDE7ABD-0D27-4212-BF98-CACB2E710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D53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D53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37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337D3"/>
    <w:rPr>
      <w:szCs w:val="20"/>
    </w:rPr>
  </w:style>
  <w:style w:type="paragraph" w:styleId="a5">
    <w:name w:val="footer"/>
    <w:basedOn w:val="a"/>
    <w:link w:val="Char0"/>
    <w:uiPriority w:val="99"/>
    <w:unhideWhenUsed/>
    <w:rsid w:val="008337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337D3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hthird@gmail.com</dc:creator>
  <cp:keywords/>
  <dc:description/>
  <cp:lastModifiedBy>hushthird@gmail.com</cp:lastModifiedBy>
  <cp:revision>2</cp:revision>
  <dcterms:created xsi:type="dcterms:W3CDTF">2025-12-05T09:03:00Z</dcterms:created>
  <dcterms:modified xsi:type="dcterms:W3CDTF">2025-12-05T13:27:00Z</dcterms:modified>
</cp:coreProperties>
</file>